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S1. Primers used for construction of HSV BACs and for quantitative real-time </w:t>
      </w:r>
      <w:r>
        <w:rPr/>
        <w:t xml:space="preserve">PCR. 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2"/>
        <w:gridCol w:w="6924"/>
      </w:tblGrid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  <w:t>Oligonucleotide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  <w:t>Sequence (5´- 3´)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lang w:eastAsia="fi-FI"/>
              </w:rPr>
              <w:t>Construction of BACs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fi-FI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vertAlign w:val="superscript"/>
                <w:lang w:eastAsia="fi-FI"/>
              </w:rPr>
              <w:t>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fi-FI"/>
              </w:rPr>
              <w:t xml:space="preserve">     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lang w:eastAsia="fi-FI"/>
              </w:rPr>
            </w:pPr>
            <w:r>
              <w:rPr>
                <w:rFonts w:eastAsia="Times New Roman" w:cs="Arial" w:ascii="Arial" w:hAnsi="Arial"/>
                <w:bCs/>
                <w:lang w:eastAsia="fi-FI"/>
              </w:rPr>
              <w:t>MG011.for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 xml:space="preserve">ctg ctg gtg gcc ctg ggt tcg cgc gac gat atc gtc tac </w:t>
            </w:r>
            <w:r>
              <w:rPr>
                <w:rFonts w:eastAsia="Times New Roman" w:cs="Arial" w:ascii="Arial" w:hAnsi="Arial"/>
                <w:i/>
                <w:lang w:eastAsia="fi-FI"/>
              </w:rPr>
              <w:t>gtt cag aag aac tcg tca aga ag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  <w:t>MG002.rev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cs="Arial" w:ascii="Arial" w:hAnsi="Arial"/>
                <w:lang w:val="fi-FI"/>
              </w:rPr>
              <w:t xml:space="preserve">gat gaa tgg cag aaa ttc gat gat aag ctg tca aac atg aga att </w:t>
            </w:r>
            <w:r>
              <w:rPr>
                <w:rFonts w:cs="Arial" w:ascii="Arial" w:hAnsi="Arial"/>
                <w:i/>
                <w:lang w:val="fi-FI"/>
              </w:rPr>
              <w:t>ggc ctg gtg atg atg gcg gga t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  <w:t>nm0003-1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 xml:space="preserve">tgt gag tta ata aat aaa agt atc acg gtc cat act ggc ctg tcg cgt tgt ctc tga </w:t>
            </w:r>
            <w:r>
              <w:rPr>
                <w:rFonts w:cs="Arial" w:ascii="Arial" w:hAnsi="Arial"/>
                <w:i/>
                <w:lang w:val="fi-FI"/>
              </w:rPr>
              <w:t>cta caa gga cga cga cga c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  <w:t>nm0002-1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cs="Arial" w:ascii="Arial" w:hAnsi="Arial"/>
                <w:lang w:val="fi-FI"/>
              </w:rPr>
              <w:t xml:space="preserve">gag ccg taa ccc aac caa acc agg cgt ggt gtg agt ttg tgg </w:t>
            </w:r>
            <w:r>
              <w:rPr>
                <w:rFonts w:cs="Arial" w:ascii="Arial" w:hAnsi="Arial"/>
                <w:i/>
                <w:lang w:val="fi-FI"/>
              </w:rPr>
              <w:t>cat gcc tgc tat tgt ctt ccc 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Cs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ICP34.5.for 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atg gcc cgc cgc cgc cgc cat cgc ggc ccc 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gaa aag tgc cac ctg cag at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ICP34.5.rev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tta gac cga gtt cgc cgg gcc ggc tcc gcg 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cag gaa cac tta acg gct g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iCs/>
                <w:lang w:val="fi-FI" w:eastAsia="fi-FI"/>
              </w:rPr>
            </w:pP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ICP34.5zeo.for 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gtc cca acc gca cag tcc cag gtc acc 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tgt tga caa tta atc atc ggc at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ICP34.5zeo.rev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tta gac cga gtt cgc cgg gcc ggc tcc gcg 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tca gtc ctg ctc ctc ggc c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LIF ATG-L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agc t</w:t>
            </w:r>
            <w:r>
              <w:rPr>
                <w:rFonts w:eastAsia="Times New Roman" w:cs="Arial" w:ascii="Arial" w:hAnsi="Arial"/>
                <w:bCs/>
                <w:lang w:val="fi-FI" w:eastAsia="fi-FI"/>
              </w:rPr>
              <w:t>gg tac c</w:t>
            </w:r>
            <w:r>
              <w:rPr>
                <w:rFonts w:eastAsia="Times New Roman" w:cs="Arial" w:ascii="Arial" w:hAnsi="Arial"/>
                <w:lang w:val="fi-FI" w:eastAsia="fi-FI"/>
              </w:rPr>
              <w:t>cc cat aat gaa ggt ctt ggc cgc agg gat tgt gcc ctt act gct gct ggt tct gca ctg gaa aca cgg ggc a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gg gag ccc tct tcc cat ca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mLIF-R 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agct agct agct agct </w:t>
            </w:r>
            <w:r>
              <w:rPr>
                <w:rFonts w:eastAsia="Times New Roman" w:cs="Arial" w:ascii="Arial" w:hAnsi="Arial"/>
                <w:bCs/>
                <w:lang w:val="fi-FI" w:eastAsia="fi-FI"/>
              </w:rPr>
              <w:t>aag ctt</w:t>
            </w:r>
            <w:r>
              <w:rPr>
                <w:rFonts w:eastAsia="Times New Roman" w:cs="Arial" w:ascii="Arial" w:hAnsi="Arial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cta gaa ggc ctg gac cac 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LIF-KanL2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tag c</w:t>
            </w:r>
            <w:r>
              <w:rPr>
                <w:rFonts w:eastAsia="Times New Roman" w:cs="Arial" w:ascii="Arial" w:hAnsi="Arial"/>
                <w:bCs/>
                <w:lang w:val="fi-FI" w:eastAsia="fi-FI"/>
              </w:rPr>
              <w:t>gg atc</w:t>
            </w:r>
            <w:r>
              <w:rPr>
                <w:rFonts w:eastAsia="Times New Roman" w:cs="Arial" w:ascii="Arial" w:hAnsi="Arial"/>
                <w:lang w:val="fi-FI" w:eastAsia="fi-FI"/>
              </w:rPr>
              <w:t xml:space="preserve"> cga gct cgg tac ccc cat aat gaa ggt ctt ggc cgc agg gat tgt gcc ctt ata ggg ata aca ggg taa tcg att t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ag gac gac gac gac aag ta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lang w:val="fi-FI" w:eastAsia="fi-FI"/>
              </w:rPr>
              <w:t>LIF-KanR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agc tag ct</w:t>
            </w:r>
            <w:r>
              <w:rPr>
                <w:rFonts w:eastAsia="Times New Roman" w:cs="Arial" w:ascii="Arial" w:hAnsi="Arial"/>
                <w:bCs/>
                <w:lang w:eastAsia="fi-FI"/>
              </w:rPr>
              <w:t>g gat cc</w:t>
            </w:r>
            <w:r>
              <w:rPr>
                <w:rFonts w:eastAsia="Times New Roman" w:cs="Arial" w:ascii="Arial" w:hAnsi="Arial"/>
                <w:i/>
                <w:iCs/>
                <w:lang w:eastAsia="fi-FI"/>
              </w:rPr>
              <w:t>c agg aac act taa cgg ctg 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LIF-ICP34.5-L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ccc ggg ccc acg ggc gcc gtc cca acc gca cag tcc cag gta acc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 xml:space="preserve"> aat tcg gag tgc ctc gtg a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LIF-ICP34.5-R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 xml:space="preserve">agg ccg cct cgg gtg taa cgt tag acc gag ttc gcc ggg ccg gct ccg cg </w:t>
            </w:r>
            <w:r>
              <w:rPr>
                <w:rFonts w:eastAsia="Times New Roman" w:cs="Arial" w:ascii="Arial" w:hAnsi="Arial"/>
                <w:i/>
                <w:iCs/>
                <w:lang w:val="fi-FI" w:eastAsia="fi-FI"/>
              </w:rPr>
              <w:t>ctg gtt ctt tcc gcc tca 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/>
                <w:bCs/>
                <w:lang w:val="fi-FI" w:eastAsia="fi-FI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lang w:val="fi-FI" w:eastAsia="fi-FI"/>
              </w:rPr>
              <w:t>Quantitative RT-PCR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lang w:val="fi-FI" w:eastAsia="fi-FI"/>
              </w:rPr>
            </w:pPr>
            <w:r>
              <w:rPr>
                <w:rFonts w:eastAsia="Times New Roman" w:cs="Arial" w:ascii="Arial" w:hAnsi="Arial"/>
                <w:b/>
                <w:bCs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LIF s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aac ggg aca gag aag acc a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LIF 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cca cac ggt act tgt tgc a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EF1alpha-LIF f (p-LIF f)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tgg aat ttg ccc ttt ttg a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EF1alpha-LIF r (p-LIF r)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  <w:t>tga gct gtg cca gtt gat t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Luc-s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tgt cgc tct gcc tca tag a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Luc-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aaa ccg tga tgg aat gga a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GAPDH s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gca agg tca tcc cag ag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GAPDH 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ggt cct cag tgt agc cca a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  <w:tc>
          <w:tcPr>
            <w:tcW w:w="6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FoxP3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ctg cat cgt agc cac cag t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FoxP3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gtg gaa gaa ctc tgg gaa g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IL6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gat gga tgc tac caa act gg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IL6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lang w:val="fi-FI" w:eastAsia="fi-FI"/>
              </w:rPr>
              <w:t>ctg aag gac tct ggc ttt gt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lang w:val="fi-FI" w:eastAsia="fi-FI"/>
              </w:rPr>
              <w:t>mRoR</w:t>
            </w:r>
            <w:r>
              <w:rPr>
                <w:rFonts w:eastAsia="Symbol" w:cs="Symbol" w:ascii="Symbol" w:hAnsi="Symbol"/>
                <w:lang w:val="fi-FI" w:eastAsia="fi-FI"/>
              </w:rPr>
              <w:t></w:t>
            </w:r>
            <w:r>
              <w:rPr>
                <w:rFonts w:eastAsia="Times New Roman" w:cs="Arial" w:ascii="Arial" w:hAnsi="Arial"/>
                <w:lang w:val="fi-FI" w:eastAsia="fi-FI"/>
              </w:rPr>
              <w:t>T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aa ggc aaa tac ggt ggt gtg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lang w:val="fi-FI" w:eastAsia="fi-FI"/>
              </w:rPr>
              <w:t>mRoR</w:t>
            </w:r>
            <w:r>
              <w:rPr>
                <w:rFonts w:eastAsia="Symbol" w:cs="Symbol" w:ascii="Symbol" w:hAnsi="Symbol"/>
                <w:lang w:val="fi-FI" w:eastAsia="fi-FI"/>
              </w:rPr>
              <w:t></w:t>
            </w:r>
            <w:r>
              <w:rPr>
                <w:rFonts w:eastAsia="Times New Roman" w:cs="Arial" w:ascii="Arial" w:hAnsi="Arial"/>
                <w:lang w:val="fi-FI" w:eastAsia="fi-FI"/>
              </w:rPr>
              <w:t>T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agg gca atc tca tcc tca g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TGFβ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tgc ttc agc tcc aca gag a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TGFβ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  <w:t>cag aag ttg gca tgg tag c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GATA3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aag gca ggg agt gtg tga a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GATA3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  <w:t>ctt cgc ttg ggc ttg ata 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eastAsia="fi-FI"/>
              </w:rPr>
            </w:pPr>
            <w:r>
              <w:rPr>
                <w:rFonts w:eastAsia="Times New Roman" w:cs="Arial" w:ascii="Arial" w:hAnsi="Arial"/>
                <w:lang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T-bet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lang w:eastAsia="fi-FI"/>
              </w:rPr>
              <w:t>gtt ccc agc cgt ttc tac 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T-bet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  <w:t>tag gag tgt ggg ctt cat gc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lang w:val="sv-FI" w:eastAsia="fi-FI"/>
              </w:rPr>
            </w:pPr>
            <w:r>
              <w:rPr>
                <w:rFonts w:eastAsia="Times New Roman" w:cs="Arial" w:ascii="Arial" w:hAnsi="Arial"/>
                <w:lang w:val="sv-FI" w:eastAsia="fi-FI"/>
              </w:rPr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STAT3 s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tct cct tct ggg tct ggc ta</w:t>
            </w:r>
          </w:p>
        </w:tc>
      </w:tr>
      <w:tr>
        <w:trPr>
          <w:trHeight w:val="212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mSTAT3 a</w:t>
            </w:r>
          </w:p>
        </w:tc>
        <w:tc>
          <w:tcPr>
            <w:tcW w:w="6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lang w:val="fi-FI" w:eastAsia="fi-FI"/>
              </w:rPr>
            </w:pPr>
            <w:r>
              <w:rPr>
                <w:rFonts w:eastAsia="Times New Roman" w:cs="Arial" w:ascii="Arial" w:hAnsi="Arial"/>
                <w:lang w:val="fi-FI" w:eastAsia="fi-FI"/>
              </w:rPr>
              <w:t>cgc tcc ttg ctg atg aaa c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fi-FI"/>
        </w:rPr>
      </w:pPr>
      <w:r>
        <w:rPr>
          <w:rFonts w:cs="Arial" w:ascii="Arial" w:hAnsi="Arial"/>
          <w:lang w:val="fi-FI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Cloning primers: Sequence annealing to template is highlighted in italics.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9:15:00Z</dcterms:created>
  <dc:creator>micnyg</dc:creator>
  <dc:description/>
  <cp:keywords/>
  <dc:language>en-US</dc:language>
  <cp:lastModifiedBy>micnyg</cp:lastModifiedBy>
  <cp:lastPrinted>2012-05-24T13:29:00Z</cp:lastPrinted>
  <dcterms:modified xsi:type="dcterms:W3CDTF">2013-01-18T14:48:00Z</dcterms:modified>
  <cp:revision>4</cp:revision>
  <dc:subject/>
  <dc:title/>
</cp:coreProperties>
</file>